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6FA4A" w14:textId="2914C42E" w:rsidR="00BE66CD" w:rsidRDefault="00805E47" w:rsidP="00805E47">
      <w:pPr>
        <w:bidi w:val="0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4C517C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Table</w:t>
      </w:r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. </w:t>
      </w:r>
      <w:r w:rsidR="00FA395E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>S</w:t>
      </w:r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ensitivity analysis by omitting single studies for studies investigating </w:t>
      </w:r>
      <w:proofErr w:type="spellStart"/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>resistin</w:t>
      </w:r>
      <w:proofErr w:type="spellEnd"/>
      <w:r w:rsidR="00BE66CD">
        <w:rPr>
          <w:rFonts w:asciiTheme="majorBidi" w:hAnsiTheme="majorBidi" w:cstheme="majorBidi"/>
          <w:color w:val="000000" w:themeColor="text1"/>
          <w:sz w:val="24"/>
          <w:szCs w:val="24"/>
          <w:lang w:bidi="ar-SA"/>
        </w:rPr>
        <w:t xml:space="preserve"> levels </w:t>
      </w:r>
      <w:r w:rsidR="00BE66CD">
        <w:rPr>
          <w:rFonts w:asciiTheme="majorBidi" w:hAnsiTheme="majorBidi" w:cstheme="majorBidi"/>
          <w:color w:val="231F20"/>
          <w:sz w:val="24"/>
          <w:szCs w:val="24"/>
        </w:rPr>
        <w:t xml:space="preserve">in </w:t>
      </w:r>
      <w:r w:rsidR="00BE66CD">
        <w:rPr>
          <w:rFonts w:asciiTheme="majorBidi" w:hAnsiTheme="majorBidi" w:cstheme="majorBidi"/>
          <w:color w:val="000000"/>
          <w:sz w:val="24"/>
          <w:szCs w:val="24"/>
        </w:rPr>
        <w:t>PCOS compared with healthy control women.</w:t>
      </w:r>
    </w:p>
    <w:p w14:paraId="453CA80C" w14:textId="77777777" w:rsidR="003B66F3" w:rsidRDefault="003B66F3" w:rsidP="003B66F3">
      <w:pPr>
        <w:bidi w:val="0"/>
      </w:pPr>
    </w:p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3060"/>
        <w:gridCol w:w="1302"/>
        <w:gridCol w:w="1309"/>
        <w:gridCol w:w="1283"/>
      </w:tblGrid>
      <w:tr w:rsidR="0004767E" w:rsidRPr="00A6568E" w14:paraId="3CD90907" w14:textId="77777777" w:rsidTr="0004767E">
        <w:trPr>
          <w:trHeight w:val="20"/>
        </w:trPr>
        <w:tc>
          <w:tcPr>
            <w:tcW w:w="3060" w:type="dxa"/>
          </w:tcPr>
          <w:p w14:paraId="4307B2E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894" w:type="dxa"/>
            <w:gridSpan w:val="3"/>
          </w:tcPr>
          <w:p w14:paraId="1967C40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95% Confidence interval (CI)</w:t>
            </w:r>
          </w:p>
        </w:tc>
      </w:tr>
      <w:tr w:rsidR="0004767E" w:rsidRPr="00A6568E" w14:paraId="523B9687" w14:textId="77777777" w:rsidTr="0004767E">
        <w:trPr>
          <w:trHeight w:val="20"/>
        </w:trPr>
        <w:tc>
          <w:tcPr>
            <w:tcW w:w="3060" w:type="dxa"/>
          </w:tcPr>
          <w:p w14:paraId="6D3C375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Study omitted                    </w:t>
            </w:r>
          </w:p>
        </w:tc>
        <w:tc>
          <w:tcPr>
            <w:tcW w:w="1302" w:type="dxa"/>
          </w:tcPr>
          <w:p w14:paraId="3A250B95" w14:textId="77777777" w:rsidR="0004767E" w:rsidRPr="00A6568E" w:rsidRDefault="00BE66CD" w:rsidP="0004767E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WMD </w:t>
            </w:r>
            <w:r w:rsidR="0004767E"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      </w:t>
            </w:r>
          </w:p>
        </w:tc>
        <w:tc>
          <w:tcPr>
            <w:tcW w:w="1309" w:type="dxa"/>
          </w:tcPr>
          <w:p w14:paraId="3A3A257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Lower limit</w:t>
            </w:r>
          </w:p>
        </w:tc>
        <w:tc>
          <w:tcPr>
            <w:tcW w:w="1283" w:type="dxa"/>
          </w:tcPr>
          <w:p w14:paraId="63BC84B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jc w:val="both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Upper limit</w:t>
            </w:r>
          </w:p>
        </w:tc>
      </w:tr>
      <w:tr w:rsidR="0004767E" w:rsidRPr="00A6568E" w14:paraId="7676D970" w14:textId="77777777" w:rsidTr="0004767E">
        <w:trPr>
          <w:trHeight w:val="20"/>
        </w:trPr>
        <w:tc>
          <w:tcPr>
            <w:tcW w:w="3060" w:type="dxa"/>
          </w:tcPr>
          <w:p w14:paraId="530A882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Seow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04) </w:t>
            </w:r>
          </w:p>
        </w:tc>
        <w:tc>
          <w:tcPr>
            <w:tcW w:w="1302" w:type="dxa"/>
          </w:tcPr>
          <w:p w14:paraId="5616AC4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1309" w:type="dxa"/>
          </w:tcPr>
          <w:p w14:paraId="3EDB93F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83" w:type="dxa"/>
          </w:tcPr>
          <w:p w14:paraId="08C7DD0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9</w:t>
            </w:r>
          </w:p>
        </w:tc>
      </w:tr>
      <w:tr w:rsidR="0004767E" w:rsidRPr="00A6568E" w14:paraId="4839553F" w14:textId="77777777" w:rsidTr="0004767E">
        <w:trPr>
          <w:trHeight w:val="20"/>
        </w:trPr>
        <w:tc>
          <w:tcPr>
            <w:tcW w:w="3060" w:type="dxa"/>
          </w:tcPr>
          <w:p w14:paraId="4880889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LU el al (2005)   </w:t>
            </w:r>
          </w:p>
        </w:tc>
        <w:tc>
          <w:tcPr>
            <w:tcW w:w="1302" w:type="dxa"/>
          </w:tcPr>
          <w:p w14:paraId="0605AA4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309" w:type="dxa"/>
          </w:tcPr>
          <w:p w14:paraId="22633FD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283" w:type="dxa"/>
          </w:tcPr>
          <w:p w14:paraId="5493E15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6</w:t>
            </w:r>
          </w:p>
        </w:tc>
      </w:tr>
      <w:tr w:rsidR="0004767E" w:rsidRPr="00A6568E" w14:paraId="3AFCDBC9" w14:textId="77777777" w:rsidTr="0004767E">
        <w:trPr>
          <w:trHeight w:val="20"/>
        </w:trPr>
        <w:tc>
          <w:tcPr>
            <w:tcW w:w="3060" w:type="dxa"/>
          </w:tcPr>
          <w:p w14:paraId="5A882F0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Seow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05) </w:t>
            </w:r>
          </w:p>
        </w:tc>
        <w:tc>
          <w:tcPr>
            <w:tcW w:w="1302" w:type="dxa"/>
          </w:tcPr>
          <w:p w14:paraId="3580CA8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309" w:type="dxa"/>
          </w:tcPr>
          <w:p w14:paraId="28E7671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83" w:type="dxa"/>
          </w:tcPr>
          <w:p w14:paraId="506B2F2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8</w:t>
            </w:r>
          </w:p>
        </w:tc>
      </w:tr>
      <w:tr w:rsidR="0004767E" w:rsidRPr="00A6568E" w14:paraId="7CD74369" w14:textId="77777777" w:rsidTr="0004767E">
        <w:trPr>
          <w:trHeight w:val="20"/>
        </w:trPr>
        <w:tc>
          <w:tcPr>
            <w:tcW w:w="3060" w:type="dxa"/>
          </w:tcPr>
          <w:p w14:paraId="1188881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Morreale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06)</w:t>
            </w:r>
          </w:p>
        </w:tc>
        <w:tc>
          <w:tcPr>
            <w:tcW w:w="1302" w:type="dxa"/>
          </w:tcPr>
          <w:p w14:paraId="3DD9743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309" w:type="dxa"/>
          </w:tcPr>
          <w:p w14:paraId="5A4BE24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283" w:type="dxa"/>
          </w:tcPr>
          <w:p w14:paraId="2C34B38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19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9</w:t>
            </w:r>
          </w:p>
        </w:tc>
      </w:tr>
      <w:tr w:rsidR="0004767E" w:rsidRPr="00A6568E" w14:paraId="74C700CC" w14:textId="77777777" w:rsidTr="0004767E">
        <w:trPr>
          <w:trHeight w:val="20"/>
        </w:trPr>
        <w:tc>
          <w:tcPr>
            <w:tcW w:w="3060" w:type="dxa"/>
          </w:tcPr>
          <w:p w14:paraId="6942146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Bideci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08)</w:t>
            </w:r>
          </w:p>
        </w:tc>
        <w:tc>
          <w:tcPr>
            <w:tcW w:w="1302" w:type="dxa"/>
          </w:tcPr>
          <w:p w14:paraId="27154D4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309" w:type="dxa"/>
          </w:tcPr>
          <w:p w14:paraId="77421D1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83" w:type="dxa"/>
          </w:tcPr>
          <w:p w14:paraId="3E62F11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19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9</w:t>
            </w:r>
          </w:p>
        </w:tc>
      </w:tr>
      <w:tr w:rsidR="0004767E" w:rsidRPr="00A6568E" w14:paraId="54D296E6" w14:textId="77777777" w:rsidTr="0004767E">
        <w:trPr>
          <w:trHeight w:val="20"/>
        </w:trPr>
        <w:tc>
          <w:tcPr>
            <w:tcW w:w="3060" w:type="dxa"/>
          </w:tcPr>
          <w:p w14:paraId="11769A5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ARIKAN (2010)    </w:t>
            </w:r>
          </w:p>
        </w:tc>
        <w:tc>
          <w:tcPr>
            <w:tcW w:w="1302" w:type="dxa"/>
          </w:tcPr>
          <w:p w14:paraId="0E0B6B0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1309" w:type="dxa"/>
          </w:tcPr>
          <w:p w14:paraId="67167FB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83" w:type="dxa"/>
          </w:tcPr>
          <w:p w14:paraId="652EF0A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1</w:t>
            </w:r>
          </w:p>
        </w:tc>
      </w:tr>
      <w:tr w:rsidR="0004767E" w:rsidRPr="00A6568E" w14:paraId="1EEE6813" w14:textId="77777777" w:rsidTr="0004767E">
        <w:trPr>
          <w:trHeight w:val="20"/>
        </w:trPr>
        <w:tc>
          <w:tcPr>
            <w:tcW w:w="3060" w:type="dxa"/>
          </w:tcPr>
          <w:p w14:paraId="2DF3CEC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Glinianowicz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11)</w:t>
            </w:r>
          </w:p>
        </w:tc>
        <w:tc>
          <w:tcPr>
            <w:tcW w:w="1302" w:type="dxa"/>
          </w:tcPr>
          <w:p w14:paraId="7D51286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309" w:type="dxa"/>
          </w:tcPr>
          <w:p w14:paraId="2D87A50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83" w:type="dxa"/>
          </w:tcPr>
          <w:p w14:paraId="47D3AF0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0</w:t>
            </w:r>
          </w:p>
        </w:tc>
      </w:tr>
      <w:tr w:rsidR="0004767E" w:rsidRPr="00A6568E" w14:paraId="2F9BED58" w14:textId="77777777" w:rsidTr="0004767E">
        <w:trPr>
          <w:trHeight w:val="20"/>
        </w:trPr>
        <w:tc>
          <w:tcPr>
            <w:tcW w:w="3060" w:type="dxa"/>
          </w:tcPr>
          <w:p w14:paraId="3B1B742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Glinianowicz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13)</w:t>
            </w:r>
          </w:p>
        </w:tc>
        <w:tc>
          <w:tcPr>
            <w:tcW w:w="1302" w:type="dxa"/>
          </w:tcPr>
          <w:p w14:paraId="2743A81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309" w:type="dxa"/>
          </w:tcPr>
          <w:p w14:paraId="6993CBA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86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283" w:type="dxa"/>
          </w:tcPr>
          <w:p w14:paraId="65F97F7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19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5</w:t>
            </w:r>
          </w:p>
        </w:tc>
      </w:tr>
      <w:tr w:rsidR="0004767E" w:rsidRPr="00A6568E" w14:paraId="2A85C99D" w14:textId="77777777" w:rsidTr="0004767E">
        <w:trPr>
          <w:trHeight w:val="20"/>
        </w:trPr>
        <w:tc>
          <w:tcPr>
            <w:tcW w:w="3060" w:type="dxa"/>
          </w:tcPr>
          <w:p w14:paraId="0BED1F2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Cassar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15)</w:t>
            </w:r>
          </w:p>
        </w:tc>
        <w:tc>
          <w:tcPr>
            <w:tcW w:w="1302" w:type="dxa"/>
          </w:tcPr>
          <w:p w14:paraId="22D0573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2DAE6FC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283" w:type="dxa"/>
          </w:tcPr>
          <w:p w14:paraId="180247B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7</w:t>
            </w:r>
          </w:p>
        </w:tc>
      </w:tr>
      <w:tr w:rsidR="0004767E" w:rsidRPr="00A6568E" w14:paraId="21A8F854" w14:textId="77777777" w:rsidTr="0004767E">
        <w:trPr>
          <w:trHeight w:val="20"/>
        </w:trPr>
        <w:tc>
          <w:tcPr>
            <w:tcW w:w="3060" w:type="dxa"/>
          </w:tcPr>
          <w:p w14:paraId="6994643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Oz Gul el al   (2015)</w:t>
            </w:r>
          </w:p>
        </w:tc>
        <w:tc>
          <w:tcPr>
            <w:tcW w:w="1302" w:type="dxa"/>
          </w:tcPr>
          <w:p w14:paraId="7CD5D6E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32A1D02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86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283" w:type="dxa"/>
          </w:tcPr>
          <w:p w14:paraId="04BB549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2</w:t>
            </w:r>
          </w:p>
        </w:tc>
      </w:tr>
      <w:tr w:rsidR="0004767E" w:rsidRPr="00A6568E" w14:paraId="66E5209D" w14:textId="77777777" w:rsidTr="0004767E">
        <w:trPr>
          <w:trHeight w:val="20"/>
        </w:trPr>
        <w:tc>
          <w:tcPr>
            <w:tcW w:w="3060" w:type="dxa"/>
          </w:tcPr>
          <w:p w14:paraId="6A4B6F5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Nambiar el al (2016)</w:t>
            </w:r>
          </w:p>
        </w:tc>
        <w:tc>
          <w:tcPr>
            <w:tcW w:w="1302" w:type="dxa"/>
          </w:tcPr>
          <w:p w14:paraId="6AFAC7E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309" w:type="dxa"/>
          </w:tcPr>
          <w:p w14:paraId="31D4A3D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83" w:type="dxa"/>
          </w:tcPr>
          <w:p w14:paraId="459E59B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59</w:t>
            </w:r>
          </w:p>
        </w:tc>
      </w:tr>
      <w:tr w:rsidR="0004767E" w:rsidRPr="00A6568E" w14:paraId="036EEA7B" w14:textId="77777777" w:rsidTr="0004767E">
        <w:trPr>
          <w:trHeight w:val="20"/>
        </w:trPr>
        <w:tc>
          <w:tcPr>
            <w:tcW w:w="3060" w:type="dxa"/>
          </w:tcPr>
          <w:p w14:paraId="7F21246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HEN el al (2007) </w:t>
            </w:r>
          </w:p>
        </w:tc>
        <w:tc>
          <w:tcPr>
            <w:tcW w:w="1302" w:type="dxa"/>
          </w:tcPr>
          <w:p w14:paraId="357DE5B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1309" w:type="dxa"/>
          </w:tcPr>
          <w:p w14:paraId="39E3ACE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283" w:type="dxa"/>
          </w:tcPr>
          <w:p w14:paraId="6E6DC01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80</w:t>
            </w:r>
          </w:p>
        </w:tc>
      </w:tr>
      <w:tr w:rsidR="0004767E" w:rsidRPr="00A6568E" w14:paraId="56FA32C3" w14:textId="77777777" w:rsidTr="0004767E">
        <w:trPr>
          <w:trHeight w:val="20"/>
        </w:trPr>
        <w:tc>
          <w:tcPr>
            <w:tcW w:w="3060" w:type="dxa"/>
          </w:tcPr>
          <w:p w14:paraId="5126261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HU el al (2009)  </w:t>
            </w:r>
          </w:p>
        </w:tc>
        <w:tc>
          <w:tcPr>
            <w:tcW w:w="1302" w:type="dxa"/>
          </w:tcPr>
          <w:p w14:paraId="3F90C73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309" w:type="dxa"/>
          </w:tcPr>
          <w:p w14:paraId="3036F73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283" w:type="dxa"/>
          </w:tcPr>
          <w:p w14:paraId="47B71DA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58</w:t>
            </w:r>
          </w:p>
        </w:tc>
      </w:tr>
      <w:tr w:rsidR="0004767E" w:rsidRPr="00A6568E" w14:paraId="650C190E" w14:textId="77777777" w:rsidTr="0004767E">
        <w:trPr>
          <w:trHeight w:val="20"/>
        </w:trPr>
        <w:tc>
          <w:tcPr>
            <w:tcW w:w="3060" w:type="dxa"/>
          </w:tcPr>
          <w:p w14:paraId="577A568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WANG el al (2010) </w:t>
            </w:r>
          </w:p>
        </w:tc>
        <w:tc>
          <w:tcPr>
            <w:tcW w:w="1302" w:type="dxa"/>
          </w:tcPr>
          <w:p w14:paraId="0B56644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309" w:type="dxa"/>
          </w:tcPr>
          <w:p w14:paraId="0C515BC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83" w:type="dxa"/>
          </w:tcPr>
          <w:p w14:paraId="283A70F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0</w:t>
            </w:r>
          </w:p>
        </w:tc>
      </w:tr>
      <w:tr w:rsidR="0004767E" w:rsidRPr="00A6568E" w14:paraId="2805D5A8" w14:textId="77777777" w:rsidTr="0004767E">
        <w:trPr>
          <w:trHeight w:val="20"/>
        </w:trPr>
        <w:tc>
          <w:tcPr>
            <w:tcW w:w="3060" w:type="dxa"/>
          </w:tcPr>
          <w:p w14:paraId="1C2A14D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Sarray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el al (2015)</w:t>
            </w:r>
          </w:p>
        </w:tc>
        <w:tc>
          <w:tcPr>
            <w:tcW w:w="1302" w:type="dxa"/>
          </w:tcPr>
          <w:p w14:paraId="156D4A8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309" w:type="dxa"/>
          </w:tcPr>
          <w:p w14:paraId="1CD0E42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83" w:type="dxa"/>
          </w:tcPr>
          <w:p w14:paraId="14CD6E1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7</w:t>
            </w:r>
          </w:p>
        </w:tc>
      </w:tr>
      <w:tr w:rsidR="0004767E" w:rsidRPr="00A6568E" w14:paraId="0C67C59F" w14:textId="77777777" w:rsidTr="0004767E">
        <w:trPr>
          <w:trHeight w:val="20"/>
        </w:trPr>
        <w:tc>
          <w:tcPr>
            <w:tcW w:w="3060" w:type="dxa"/>
          </w:tcPr>
          <w:p w14:paraId="02E24B5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Yasar NAWAZ (2020)</w:t>
            </w:r>
          </w:p>
        </w:tc>
        <w:tc>
          <w:tcPr>
            <w:tcW w:w="1302" w:type="dxa"/>
          </w:tcPr>
          <w:p w14:paraId="3E7078F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309" w:type="dxa"/>
          </w:tcPr>
          <w:p w14:paraId="7BDD259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83" w:type="dxa"/>
          </w:tcPr>
          <w:p w14:paraId="6DF934B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54</w:t>
            </w:r>
          </w:p>
        </w:tc>
      </w:tr>
      <w:tr w:rsidR="0004767E" w:rsidRPr="00A6568E" w14:paraId="5C5CF008" w14:textId="77777777" w:rsidTr="0004767E">
        <w:trPr>
          <w:trHeight w:val="20"/>
        </w:trPr>
        <w:tc>
          <w:tcPr>
            <w:tcW w:w="3060" w:type="dxa"/>
          </w:tcPr>
          <w:p w14:paraId="04150B5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Bertha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Pangaribuan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1302" w:type="dxa"/>
          </w:tcPr>
          <w:p w14:paraId="3661441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4C7D789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283" w:type="dxa"/>
          </w:tcPr>
          <w:p w14:paraId="048779E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2</w:t>
            </w:r>
          </w:p>
        </w:tc>
      </w:tr>
      <w:tr w:rsidR="0004767E" w:rsidRPr="00A6568E" w14:paraId="56C76A94" w14:textId="77777777" w:rsidTr="0004767E">
        <w:trPr>
          <w:trHeight w:val="20"/>
        </w:trPr>
        <w:tc>
          <w:tcPr>
            <w:tcW w:w="3060" w:type="dxa"/>
          </w:tcPr>
          <w:p w14:paraId="74713D9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GUVEN (2010)      </w:t>
            </w:r>
          </w:p>
        </w:tc>
        <w:tc>
          <w:tcPr>
            <w:tcW w:w="1302" w:type="dxa"/>
          </w:tcPr>
          <w:p w14:paraId="3753DBA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309" w:type="dxa"/>
          </w:tcPr>
          <w:p w14:paraId="271DCEB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283" w:type="dxa"/>
          </w:tcPr>
          <w:p w14:paraId="3D8FF56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5</w:t>
            </w:r>
          </w:p>
        </w:tc>
      </w:tr>
      <w:tr w:rsidR="0004767E" w:rsidRPr="00A6568E" w14:paraId="4D70DC17" w14:textId="77777777" w:rsidTr="0004767E">
        <w:trPr>
          <w:trHeight w:val="20"/>
        </w:trPr>
        <w:tc>
          <w:tcPr>
            <w:tcW w:w="3060" w:type="dxa"/>
          </w:tcPr>
          <w:p w14:paraId="3B50A60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M.Erkan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4)    </w:t>
            </w:r>
          </w:p>
        </w:tc>
        <w:tc>
          <w:tcPr>
            <w:tcW w:w="1302" w:type="dxa"/>
          </w:tcPr>
          <w:p w14:paraId="1FFD3FF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1309" w:type="dxa"/>
          </w:tcPr>
          <w:p w14:paraId="518BCB2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83" w:type="dxa"/>
          </w:tcPr>
          <w:p w14:paraId="7AFCC07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1</w:t>
            </w:r>
          </w:p>
        </w:tc>
      </w:tr>
      <w:tr w:rsidR="0004767E" w:rsidRPr="00A6568E" w14:paraId="1744C810" w14:textId="77777777" w:rsidTr="0004767E">
        <w:trPr>
          <w:trHeight w:val="20"/>
        </w:trPr>
        <w:tc>
          <w:tcPr>
            <w:tcW w:w="3060" w:type="dxa"/>
          </w:tcPr>
          <w:p w14:paraId="7DB83B3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hristian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Obirikorang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1302" w:type="dxa"/>
          </w:tcPr>
          <w:p w14:paraId="1FC3A2A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2F4421E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1.28   </w:t>
            </w:r>
          </w:p>
        </w:tc>
        <w:tc>
          <w:tcPr>
            <w:tcW w:w="1283" w:type="dxa"/>
          </w:tcPr>
          <w:p w14:paraId="63D5AC6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1</w:t>
            </w:r>
          </w:p>
        </w:tc>
      </w:tr>
      <w:tr w:rsidR="0004767E" w:rsidRPr="00A6568E" w14:paraId="549281B1" w14:textId="77777777" w:rsidTr="0004767E">
        <w:trPr>
          <w:trHeight w:val="20"/>
        </w:trPr>
        <w:tc>
          <w:tcPr>
            <w:tcW w:w="3060" w:type="dxa"/>
          </w:tcPr>
          <w:p w14:paraId="44BBC7F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Nikolaos Spanos (2012)</w:t>
            </w:r>
          </w:p>
        </w:tc>
        <w:tc>
          <w:tcPr>
            <w:tcW w:w="1302" w:type="dxa"/>
          </w:tcPr>
          <w:p w14:paraId="72F2DA0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309" w:type="dxa"/>
          </w:tcPr>
          <w:p w14:paraId="69A3C23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283" w:type="dxa"/>
          </w:tcPr>
          <w:p w14:paraId="4A5FB43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60</w:t>
            </w:r>
          </w:p>
        </w:tc>
      </w:tr>
      <w:tr w:rsidR="0004767E" w:rsidRPr="00A6568E" w14:paraId="65D13C6D" w14:textId="77777777" w:rsidTr="0004767E">
        <w:trPr>
          <w:trHeight w:val="20"/>
        </w:trPr>
        <w:tc>
          <w:tcPr>
            <w:tcW w:w="3060" w:type="dxa"/>
          </w:tcPr>
          <w:p w14:paraId="138654F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Baldani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9)    </w:t>
            </w:r>
          </w:p>
        </w:tc>
        <w:tc>
          <w:tcPr>
            <w:tcW w:w="1302" w:type="dxa"/>
          </w:tcPr>
          <w:p w14:paraId="237676A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309" w:type="dxa"/>
          </w:tcPr>
          <w:p w14:paraId="12B1AB6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83" w:type="dxa"/>
          </w:tcPr>
          <w:p w14:paraId="45082DC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4</w:t>
            </w:r>
          </w:p>
        </w:tc>
      </w:tr>
      <w:tr w:rsidR="0004767E" w:rsidRPr="00A6568E" w14:paraId="75914E3F" w14:textId="77777777" w:rsidTr="0004767E">
        <w:trPr>
          <w:trHeight w:val="20"/>
        </w:trPr>
        <w:tc>
          <w:tcPr>
            <w:tcW w:w="3060" w:type="dxa"/>
          </w:tcPr>
          <w:p w14:paraId="27081B9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Behboudi-Gandevani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7)</w:t>
            </w:r>
          </w:p>
        </w:tc>
        <w:tc>
          <w:tcPr>
            <w:tcW w:w="1302" w:type="dxa"/>
          </w:tcPr>
          <w:p w14:paraId="7D16F1E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744A1AE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86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283" w:type="dxa"/>
          </w:tcPr>
          <w:p w14:paraId="59F70BE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5</w:t>
            </w:r>
          </w:p>
        </w:tc>
      </w:tr>
      <w:tr w:rsidR="0004767E" w:rsidRPr="00A6568E" w14:paraId="289CA5F0" w14:textId="77777777" w:rsidTr="0004767E">
        <w:trPr>
          <w:trHeight w:val="20"/>
        </w:trPr>
        <w:tc>
          <w:tcPr>
            <w:tcW w:w="3060" w:type="dxa"/>
          </w:tcPr>
          <w:p w14:paraId="6273CE3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Mohd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Ashraf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Ganie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1302" w:type="dxa"/>
          </w:tcPr>
          <w:p w14:paraId="0FBAA2E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1309" w:type="dxa"/>
          </w:tcPr>
          <w:p w14:paraId="0607E44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83" w:type="dxa"/>
          </w:tcPr>
          <w:p w14:paraId="77CDAE1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2</w:t>
            </w:r>
          </w:p>
        </w:tc>
      </w:tr>
      <w:tr w:rsidR="0004767E" w:rsidRPr="00A6568E" w14:paraId="7C63DFAA" w14:textId="77777777" w:rsidTr="0004767E">
        <w:trPr>
          <w:trHeight w:val="20"/>
        </w:trPr>
        <w:tc>
          <w:tcPr>
            <w:tcW w:w="3060" w:type="dxa"/>
          </w:tcPr>
          <w:p w14:paraId="1C96AC2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Farshchian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4)</w:t>
            </w:r>
          </w:p>
        </w:tc>
        <w:tc>
          <w:tcPr>
            <w:tcW w:w="1302" w:type="dxa"/>
          </w:tcPr>
          <w:p w14:paraId="5B56FDF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09" w:type="dxa"/>
          </w:tcPr>
          <w:p w14:paraId="335A474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283" w:type="dxa"/>
          </w:tcPr>
          <w:p w14:paraId="296E0288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3</w:t>
            </w:r>
          </w:p>
        </w:tc>
      </w:tr>
      <w:tr w:rsidR="0004767E" w:rsidRPr="00A6568E" w14:paraId="31655F6C" w14:textId="77777777" w:rsidTr="0004767E">
        <w:trPr>
          <w:trHeight w:val="20"/>
        </w:trPr>
        <w:tc>
          <w:tcPr>
            <w:tcW w:w="3060" w:type="dxa"/>
          </w:tcPr>
          <w:p w14:paraId="1E8868C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Atheer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Mahde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1302" w:type="dxa"/>
          </w:tcPr>
          <w:p w14:paraId="72297DF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309" w:type="dxa"/>
          </w:tcPr>
          <w:p w14:paraId="3CD2C32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83" w:type="dxa"/>
          </w:tcPr>
          <w:p w14:paraId="7C9669C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48</w:t>
            </w:r>
          </w:p>
        </w:tc>
      </w:tr>
      <w:tr w:rsidR="0004767E" w:rsidRPr="00A6568E" w14:paraId="0436878E" w14:textId="77777777" w:rsidTr="0004767E">
        <w:trPr>
          <w:trHeight w:val="20"/>
        </w:trPr>
        <w:tc>
          <w:tcPr>
            <w:tcW w:w="3060" w:type="dxa"/>
          </w:tcPr>
          <w:p w14:paraId="190A819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Dimitrios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Panidis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04)</w:t>
            </w:r>
          </w:p>
        </w:tc>
        <w:tc>
          <w:tcPr>
            <w:tcW w:w="1302" w:type="dxa"/>
          </w:tcPr>
          <w:p w14:paraId="431A18A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309" w:type="dxa"/>
          </w:tcPr>
          <w:p w14:paraId="5B31A61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283" w:type="dxa"/>
          </w:tcPr>
          <w:p w14:paraId="1ABDF39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0</w:t>
            </w:r>
          </w:p>
        </w:tc>
      </w:tr>
      <w:tr w:rsidR="0004767E" w:rsidRPr="00A6568E" w14:paraId="5D4D2F65" w14:textId="77777777" w:rsidTr="0004767E">
        <w:trPr>
          <w:trHeight w:val="20"/>
        </w:trPr>
        <w:tc>
          <w:tcPr>
            <w:tcW w:w="3060" w:type="dxa"/>
          </w:tcPr>
          <w:p w14:paraId="3AFAFFB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Nadine M. P.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Daan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6)</w:t>
            </w:r>
          </w:p>
        </w:tc>
        <w:tc>
          <w:tcPr>
            <w:tcW w:w="1302" w:type="dxa"/>
          </w:tcPr>
          <w:p w14:paraId="4A30107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309" w:type="dxa"/>
          </w:tcPr>
          <w:p w14:paraId="30F4F6B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86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283" w:type="dxa"/>
          </w:tcPr>
          <w:p w14:paraId="40AA38A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6</w:t>
            </w:r>
          </w:p>
        </w:tc>
      </w:tr>
      <w:tr w:rsidR="0004767E" w:rsidRPr="00A6568E" w14:paraId="7D01C5F2" w14:textId="77777777" w:rsidTr="0004767E">
        <w:trPr>
          <w:trHeight w:val="20"/>
        </w:trPr>
        <w:tc>
          <w:tcPr>
            <w:tcW w:w="3060" w:type="dxa"/>
          </w:tcPr>
          <w:p w14:paraId="75201AC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Nadine M. P.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Daan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16)</w:t>
            </w:r>
          </w:p>
        </w:tc>
        <w:tc>
          <w:tcPr>
            <w:tcW w:w="1302" w:type="dxa"/>
          </w:tcPr>
          <w:p w14:paraId="6BAFD2A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309" w:type="dxa"/>
          </w:tcPr>
          <w:p w14:paraId="5332324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86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283" w:type="dxa"/>
          </w:tcPr>
          <w:p w14:paraId="47BEC7B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4</w:t>
            </w:r>
          </w:p>
        </w:tc>
      </w:tr>
      <w:tr w:rsidR="0004767E" w:rsidRPr="00A6568E" w14:paraId="020189C1" w14:textId="77777777" w:rsidTr="0004767E">
        <w:trPr>
          <w:trHeight w:val="20"/>
        </w:trPr>
        <w:tc>
          <w:tcPr>
            <w:tcW w:w="3060" w:type="dxa"/>
          </w:tcPr>
          <w:p w14:paraId="4813D3C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Korczala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08)</w:t>
            </w:r>
          </w:p>
        </w:tc>
        <w:tc>
          <w:tcPr>
            <w:tcW w:w="1302" w:type="dxa"/>
          </w:tcPr>
          <w:p w14:paraId="3BAFF3F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309" w:type="dxa"/>
          </w:tcPr>
          <w:p w14:paraId="682F754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283" w:type="dxa"/>
          </w:tcPr>
          <w:p w14:paraId="7FB29B6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8</w:t>
            </w:r>
          </w:p>
        </w:tc>
      </w:tr>
      <w:tr w:rsidR="0004767E" w:rsidRPr="00A6568E" w14:paraId="31BC64BD" w14:textId="77777777" w:rsidTr="0004767E">
        <w:trPr>
          <w:trHeight w:val="20"/>
        </w:trPr>
        <w:tc>
          <w:tcPr>
            <w:tcW w:w="3060" w:type="dxa"/>
          </w:tcPr>
          <w:p w14:paraId="100E6CF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Hung Shen (2015)</w:t>
            </w:r>
          </w:p>
        </w:tc>
        <w:tc>
          <w:tcPr>
            <w:tcW w:w="1302" w:type="dxa"/>
          </w:tcPr>
          <w:p w14:paraId="1477B80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1309" w:type="dxa"/>
          </w:tcPr>
          <w:p w14:paraId="4FDC6D3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283" w:type="dxa"/>
          </w:tcPr>
          <w:p w14:paraId="5655B98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8</w:t>
            </w:r>
          </w:p>
        </w:tc>
      </w:tr>
      <w:tr w:rsidR="0004767E" w:rsidRPr="00A6568E" w14:paraId="2791EF0C" w14:textId="77777777" w:rsidTr="0004767E">
        <w:trPr>
          <w:trHeight w:val="20"/>
        </w:trPr>
        <w:tc>
          <w:tcPr>
            <w:tcW w:w="3060" w:type="dxa"/>
          </w:tcPr>
          <w:p w14:paraId="23716C9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YILMAZ (2009)</w:t>
            </w:r>
          </w:p>
        </w:tc>
        <w:tc>
          <w:tcPr>
            <w:tcW w:w="1302" w:type="dxa"/>
          </w:tcPr>
          <w:p w14:paraId="515EE292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309" w:type="dxa"/>
          </w:tcPr>
          <w:p w14:paraId="4026EA7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283" w:type="dxa"/>
          </w:tcPr>
          <w:p w14:paraId="2FFD682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19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45</w:t>
            </w:r>
          </w:p>
        </w:tc>
      </w:tr>
      <w:tr w:rsidR="0004767E" w:rsidRPr="00A6568E" w14:paraId="03F39CB8" w14:textId="77777777" w:rsidTr="0004767E">
        <w:trPr>
          <w:trHeight w:val="20"/>
        </w:trPr>
        <w:tc>
          <w:tcPr>
            <w:tcW w:w="3060" w:type="dxa"/>
          </w:tcPr>
          <w:p w14:paraId="248C666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Baranova (2013)</w:t>
            </w:r>
          </w:p>
        </w:tc>
        <w:tc>
          <w:tcPr>
            <w:tcW w:w="1302" w:type="dxa"/>
          </w:tcPr>
          <w:p w14:paraId="3940EBA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309" w:type="dxa"/>
          </w:tcPr>
          <w:p w14:paraId="0A9D8A5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283" w:type="dxa"/>
          </w:tcPr>
          <w:p w14:paraId="58D1CEB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19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6</w:t>
            </w:r>
          </w:p>
        </w:tc>
      </w:tr>
      <w:tr w:rsidR="0004767E" w:rsidRPr="00A6568E" w14:paraId="3C9B4F40" w14:textId="77777777" w:rsidTr="0004767E">
        <w:trPr>
          <w:trHeight w:val="20"/>
        </w:trPr>
        <w:tc>
          <w:tcPr>
            <w:tcW w:w="3060" w:type="dxa"/>
          </w:tcPr>
          <w:p w14:paraId="33D003B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Çapoglu</w:t>
            </w:r>
            <w:proofErr w:type="spellEnd"/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1302" w:type="dxa"/>
          </w:tcPr>
          <w:p w14:paraId="4E2AE77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309" w:type="dxa"/>
          </w:tcPr>
          <w:p w14:paraId="5EFE4FE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83" w:type="dxa"/>
          </w:tcPr>
          <w:p w14:paraId="5D4BB63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0</w:t>
            </w:r>
          </w:p>
        </w:tc>
      </w:tr>
      <w:tr w:rsidR="0004767E" w:rsidRPr="00A6568E" w14:paraId="5ABFA502" w14:textId="77777777" w:rsidTr="0004767E">
        <w:trPr>
          <w:trHeight w:val="20"/>
        </w:trPr>
        <w:tc>
          <w:tcPr>
            <w:tcW w:w="3060" w:type="dxa"/>
          </w:tcPr>
          <w:p w14:paraId="2D3C253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Carmina (2005)</w:t>
            </w:r>
          </w:p>
        </w:tc>
        <w:tc>
          <w:tcPr>
            <w:tcW w:w="1302" w:type="dxa"/>
          </w:tcPr>
          <w:p w14:paraId="776C761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309" w:type="dxa"/>
          </w:tcPr>
          <w:p w14:paraId="16FB124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1.26     </w:t>
            </w:r>
          </w:p>
        </w:tc>
        <w:tc>
          <w:tcPr>
            <w:tcW w:w="1283" w:type="dxa"/>
          </w:tcPr>
          <w:p w14:paraId="38F99B17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1</w:t>
            </w:r>
          </w:p>
        </w:tc>
      </w:tr>
      <w:tr w:rsidR="0004767E" w:rsidRPr="00A6568E" w14:paraId="51079709" w14:textId="77777777" w:rsidTr="0004767E">
        <w:trPr>
          <w:trHeight w:val="20"/>
        </w:trPr>
        <w:tc>
          <w:tcPr>
            <w:tcW w:w="3060" w:type="dxa"/>
          </w:tcPr>
          <w:p w14:paraId="052A2DE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DIKMEN (2010)</w:t>
            </w:r>
          </w:p>
        </w:tc>
        <w:tc>
          <w:tcPr>
            <w:tcW w:w="1302" w:type="dxa"/>
          </w:tcPr>
          <w:p w14:paraId="3E2F80C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309" w:type="dxa"/>
          </w:tcPr>
          <w:p w14:paraId="3F6D5E24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283" w:type="dxa"/>
          </w:tcPr>
          <w:p w14:paraId="61C155DB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78</w:t>
            </w:r>
          </w:p>
        </w:tc>
      </w:tr>
      <w:tr w:rsidR="0004767E" w:rsidRPr="00A6568E" w14:paraId="6886B3E3" w14:textId="77777777" w:rsidTr="0004767E">
        <w:trPr>
          <w:trHeight w:val="20"/>
        </w:trPr>
        <w:tc>
          <w:tcPr>
            <w:tcW w:w="3060" w:type="dxa"/>
          </w:tcPr>
          <w:p w14:paraId="2B3A245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WANG (2012)</w:t>
            </w:r>
          </w:p>
        </w:tc>
        <w:tc>
          <w:tcPr>
            <w:tcW w:w="1302" w:type="dxa"/>
          </w:tcPr>
          <w:p w14:paraId="7091D36E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1309" w:type="dxa"/>
          </w:tcPr>
          <w:p w14:paraId="2569266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83" w:type="dxa"/>
          </w:tcPr>
          <w:p w14:paraId="4DF26E85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33</w:t>
            </w:r>
          </w:p>
        </w:tc>
      </w:tr>
      <w:tr w:rsidR="0004767E" w:rsidRPr="00A6568E" w14:paraId="3E359201" w14:textId="77777777" w:rsidTr="0004767E">
        <w:trPr>
          <w:trHeight w:val="20"/>
        </w:trPr>
        <w:tc>
          <w:tcPr>
            <w:tcW w:w="3060" w:type="dxa"/>
          </w:tcPr>
          <w:p w14:paraId="12B007E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Yilmaz (2005)</w:t>
            </w:r>
          </w:p>
        </w:tc>
        <w:tc>
          <w:tcPr>
            <w:tcW w:w="1302" w:type="dxa"/>
          </w:tcPr>
          <w:p w14:paraId="062CB743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309" w:type="dxa"/>
          </w:tcPr>
          <w:p w14:paraId="7C7F469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83" w:type="dxa"/>
          </w:tcPr>
          <w:p w14:paraId="39C463CD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65</w:t>
            </w:r>
          </w:p>
        </w:tc>
      </w:tr>
      <w:tr w:rsidR="0004767E" w:rsidRPr="00A6568E" w14:paraId="38792537" w14:textId="77777777" w:rsidTr="0004767E">
        <w:trPr>
          <w:trHeight w:val="20"/>
        </w:trPr>
        <w:tc>
          <w:tcPr>
            <w:tcW w:w="3060" w:type="dxa"/>
          </w:tcPr>
          <w:p w14:paraId="282F04B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Munir (2005)</w:t>
            </w:r>
          </w:p>
        </w:tc>
        <w:tc>
          <w:tcPr>
            <w:tcW w:w="1302" w:type="dxa"/>
          </w:tcPr>
          <w:p w14:paraId="2ED56801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309" w:type="dxa"/>
          </w:tcPr>
          <w:p w14:paraId="4C03C1AF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83" w:type="dxa"/>
          </w:tcPr>
          <w:p w14:paraId="472A2FD0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sz w:val="20"/>
                <w:szCs w:val="20"/>
              </w:rPr>
              <w:t>2.59</w:t>
            </w:r>
          </w:p>
        </w:tc>
      </w:tr>
      <w:tr w:rsidR="0004767E" w:rsidRPr="00A6568E" w14:paraId="2CB6C13C" w14:textId="77777777" w:rsidTr="0004767E">
        <w:trPr>
          <w:trHeight w:val="20"/>
        </w:trPr>
        <w:tc>
          <w:tcPr>
            <w:tcW w:w="3060" w:type="dxa"/>
          </w:tcPr>
          <w:p w14:paraId="1A9582FA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 xml:space="preserve">Combined </w:t>
            </w:r>
          </w:p>
        </w:tc>
        <w:tc>
          <w:tcPr>
            <w:tcW w:w="1302" w:type="dxa"/>
          </w:tcPr>
          <w:p w14:paraId="74CE7C0C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1309" w:type="dxa"/>
          </w:tcPr>
          <w:p w14:paraId="3079C049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ind w:left="30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283" w:type="dxa"/>
          </w:tcPr>
          <w:p w14:paraId="49D287F6" w14:textId="77777777" w:rsidR="0004767E" w:rsidRPr="00A6568E" w:rsidRDefault="0004767E" w:rsidP="0004767E">
            <w:pPr>
              <w:pStyle w:val="NormalWeb"/>
              <w:shd w:val="clear" w:color="auto" w:fill="FFFFFF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A6568E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2.67</w:t>
            </w:r>
          </w:p>
        </w:tc>
      </w:tr>
    </w:tbl>
    <w:p w14:paraId="7A1FDE9B" w14:textId="77777777" w:rsidR="00421A10" w:rsidRDefault="00421A10" w:rsidP="00421A10">
      <w:pPr>
        <w:bidi w:val="0"/>
      </w:pPr>
    </w:p>
    <w:p w14:paraId="33ABC8E9" w14:textId="77777777" w:rsidR="00421A10" w:rsidRDefault="00421A10" w:rsidP="00421A10">
      <w:pPr>
        <w:bidi w:val="0"/>
      </w:pPr>
    </w:p>
    <w:p w14:paraId="60475BFF" w14:textId="77777777" w:rsidR="0004767E" w:rsidRDefault="0004767E" w:rsidP="0004767E">
      <w:pPr>
        <w:bidi w:val="0"/>
      </w:pPr>
    </w:p>
    <w:p w14:paraId="2CA13F2C" w14:textId="77777777" w:rsidR="0004767E" w:rsidRDefault="0004767E" w:rsidP="0004767E">
      <w:pPr>
        <w:bidi w:val="0"/>
      </w:pPr>
    </w:p>
    <w:p w14:paraId="4101464A" w14:textId="77777777" w:rsidR="0004767E" w:rsidRDefault="0004767E" w:rsidP="0004767E">
      <w:pPr>
        <w:bidi w:val="0"/>
      </w:pPr>
    </w:p>
    <w:p w14:paraId="68F24D69" w14:textId="77777777" w:rsidR="0004767E" w:rsidRDefault="0004767E" w:rsidP="0004767E">
      <w:pPr>
        <w:bidi w:val="0"/>
      </w:pPr>
    </w:p>
    <w:p w14:paraId="3290AEC1" w14:textId="77777777" w:rsidR="0004767E" w:rsidRDefault="0004767E" w:rsidP="0004767E">
      <w:pPr>
        <w:bidi w:val="0"/>
      </w:pPr>
    </w:p>
    <w:p w14:paraId="738CF462" w14:textId="77777777" w:rsidR="0004767E" w:rsidRDefault="0004767E" w:rsidP="0004767E">
      <w:pPr>
        <w:bidi w:val="0"/>
      </w:pPr>
    </w:p>
    <w:p w14:paraId="01883E61" w14:textId="77777777" w:rsidR="0004767E" w:rsidRDefault="0004767E" w:rsidP="0004767E">
      <w:pPr>
        <w:bidi w:val="0"/>
      </w:pPr>
    </w:p>
    <w:p w14:paraId="62CDBC91" w14:textId="77777777" w:rsidR="0004767E" w:rsidRDefault="0004767E" w:rsidP="0004767E">
      <w:pPr>
        <w:bidi w:val="0"/>
      </w:pPr>
    </w:p>
    <w:p w14:paraId="09C802C3" w14:textId="77777777" w:rsidR="0004767E" w:rsidRDefault="0004767E" w:rsidP="0004767E">
      <w:pPr>
        <w:bidi w:val="0"/>
      </w:pPr>
    </w:p>
    <w:p w14:paraId="591EA9FC" w14:textId="77777777" w:rsidR="0004767E" w:rsidRDefault="0004767E" w:rsidP="0004767E">
      <w:pPr>
        <w:bidi w:val="0"/>
      </w:pPr>
    </w:p>
    <w:p w14:paraId="086C1CC4" w14:textId="77777777" w:rsidR="0004767E" w:rsidRDefault="0004767E" w:rsidP="0004767E">
      <w:pPr>
        <w:bidi w:val="0"/>
      </w:pPr>
    </w:p>
    <w:p w14:paraId="3698341D" w14:textId="77777777" w:rsidR="0004767E" w:rsidRDefault="0004767E" w:rsidP="0004767E">
      <w:pPr>
        <w:bidi w:val="0"/>
      </w:pPr>
    </w:p>
    <w:p w14:paraId="08141D1F" w14:textId="77777777" w:rsidR="0004767E" w:rsidRDefault="0004767E" w:rsidP="0004767E">
      <w:pPr>
        <w:bidi w:val="0"/>
      </w:pPr>
    </w:p>
    <w:p w14:paraId="06ADE6E9" w14:textId="77777777" w:rsidR="0004767E" w:rsidRDefault="0004767E" w:rsidP="0004767E">
      <w:pPr>
        <w:bidi w:val="0"/>
      </w:pPr>
    </w:p>
    <w:p w14:paraId="58803868" w14:textId="77777777" w:rsidR="0004767E" w:rsidRDefault="0004767E" w:rsidP="0004767E">
      <w:pPr>
        <w:bidi w:val="0"/>
      </w:pPr>
    </w:p>
    <w:p w14:paraId="4A00DDB9" w14:textId="77777777" w:rsidR="0004767E" w:rsidRDefault="0004767E" w:rsidP="0004767E">
      <w:pPr>
        <w:bidi w:val="0"/>
      </w:pPr>
    </w:p>
    <w:p w14:paraId="1E46EA49" w14:textId="77777777" w:rsidR="0004767E" w:rsidRDefault="0004767E" w:rsidP="0004767E">
      <w:pPr>
        <w:bidi w:val="0"/>
      </w:pPr>
    </w:p>
    <w:p w14:paraId="2196B176" w14:textId="77777777" w:rsidR="0004767E" w:rsidRDefault="0004767E" w:rsidP="0004767E">
      <w:pPr>
        <w:bidi w:val="0"/>
      </w:pPr>
    </w:p>
    <w:p w14:paraId="2D22C586" w14:textId="77777777" w:rsidR="0004767E" w:rsidRDefault="0004767E" w:rsidP="0004767E">
      <w:pPr>
        <w:bidi w:val="0"/>
      </w:pPr>
    </w:p>
    <w:p w14:paraId="2A006E5D" w14:textId="77777777" w:rsidR="0004767E" w:rsidRDefault="0004767E" w:rsidP="0004767E">
      <w:pPr>
        <w:bidi w:val="0"/>
      </w:pPr>
    </w:p>
    <w:p w14:paraId="6D96A09A" w14:textId="77777777" w:rsidR="0004767E" w:rsidRDefault="0004767E" w:rsidP="0004767E">
      <w:pPr>
        <w:bidi w:val="0"/>
      </w:pPr>
    </w:p>
    <w:p w14:paraId="469C2456" w14:textId="77777777" w:rsidR="0004767E" w:rsidRDefault="0004767E" w:rsidP="0004767E">
      <w:pPr>
        <w:bidi w:val="0"/>
      </w:pPr>
    </w:p>
    <w:p w14:paraId="6F2AE2C3" w14:textId="77777777" w:rsidR="0004767E" w:rsidRDefault="0004767E" w:rsidP="0004767E">
      <w:pPr>
        <w:bidi w:val="0"/>
      </w:pPr>
    </w:p>
    <w:p w14:paraId="5B4A45C7" w14:textId="77777777" w:rsidR="0004767E" w:rsidRDefault="0004767E" w:rsidP="0004767E">
      <w:pPr>
        <w:bidi w:val="0"/>
      </w:pPr>
    </w:p>
    <w:p w14:paraId="4B63D5B5" w14:textId="77777777" w:rsidR="0004767E" w:rsidRDefault="0004767E" w:rsidP="0004767E">
      <w:pPr>
        <w:bidi w:val="0"/>
      </w:pPr>
    </w:p>
    <w:p w14:paraId="500A689B" w14:textId="77777777" w:rsidR="0004767E" w:rsidRDefault="0004767E" w:rsidP="0004767E">
      <w:pPr>
        <w:bidi w:val="0"/>
      </w:pPr>
    </w:p>
    <w:sectPr w:rsidR="0004767E" w:rsidSect="0004767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DCB64" w14:textId="77777777" w:rsidR="008F130F" w:rsidRDefault="008F130F" w:rsidP="00785694">
      <w:pPr>
        <w:spacing w:after="0" w:line="240" w:lineRule="auto"/>
      </w:pPr>
      <w:r>
        <w:separator/>
      </w:r>
    </w:p>
  </w:endnote>
  <w:endnote w:type="continuationSeparator" w:id="0">
    <w:p w14:paraId="3681BE99" w14:textId="77777777" w:rsidR="008F130F" w:rsidRDefault="008F130F" w:rsidP="00785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A4443" w14:textId="77777777" w:rsidR="008F130F" w:rsidRDefault="008F130F" w:rsidP="00785694">
      <w:pPr>
        <w:spacing w:after="0" w:line="240" w:lineRule="auto"/>
      </w:pPr>
      <w:r>
        <w:separator/>
      </w:r>
    </w:p>
  </w:footnote>
  <w:footnote w:type="continuationSeparator" w:id="0">
    <w:p w14:paraId="0071A9FD" w14:textId="77777777" w:rsidR="008F130F" w:rsidRDefault="008F130F" w:rsidP="00785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3946"/>
    <w:rsid w:val="0004767E"/>
    <w:rsid w:val="000A63C6"/>
    <w:rsid w:val="001A1B74"/>
    <w:rsid w:val="00211EB4"/>
    <w:rsid w:val="00241BFA"/>
    <w:rsid w:val="002E6ED4"/>
    <w:rsid w:val="00304D1D"/>
    <w:rsid w:val="003B66F3"/>
    <w:rsid w:val="003D5B62"/>
    <w:rsid w:val="00400EE4"/>
    <w:rsid w:val="00421A10"/>
    <w:rsid w:val="00454D66"/>
    <w:rsid w:val="00481A5B"/>
    <w:rsid w:val="00486AFD"/>
    <w:rsid w:val="004C517C"/>
    <w:rsid w:val="005421B3"/>
    <w:rsid w:val="005D6B80"/>
    <w:rsid w:val="006346A1"/>
    <w:rsid w:val="006B31E8"/>
    <w:rsid w:val="006B65CF"/>
    <w:rsid w:val="006D1065"/>
    <w:rsid w:val="006E0745"/>
    <w:rsid w:val="00753961"/>
    <w:rsid w:val="00774DDB"/>
    <w:rsid w:val="00785694"/>
    <w:rsid w:val="00805E47"/>
    <w:rsid w:val="008E51EF"/>
    <w:rsid w:val="008F130F"/>
    <w:rsid w:val="00A55464"/>
    <w:rsid w:val="00A6568E"/>
    <w:rsid w:val="00AA126E"/>
    <w:rsid w:val="00AC05BF"/>
    <w:rsid w:val="00B81545"/>
    <w:rsid w:val="00BE551E"/>
    <w:rsid w:val="00BE66CD"/>
    <w:rsid w:val="00C33025"/>
    <w:rsid w:val="00C65DD7"/>
    <w:rsid w:val="00D552A9"/>
    <w:rsid w:val="00E13946"/>
    <w:rsid w:val="00E22873"/>
    <w:rsid w:val="00E47023"/>
    <w:rsid w:val="00E913ED"/>
    <w:rsid w:val="00EF779D"/>
    <w:rsid w:val="00F532CD"/>
    <w:rsid w:val="00FA395E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A63E8"/>
  <w15:docId w15:val="{FB4C30E2-AFF1-4CA2-9EEE-22D22480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94"/>
  </w:style>
  <w:style w:type="paragraph" w:styleId="Footer">
    <w:name w:val="footer"/>
    <w:basedOn w:val="Normal"/>
    <w:link w:val="FooterChar"/>
    <w:uiPriority w:val="99"/>
    <w:unhideWhenUsed/>
    <w:rsid w:val="00785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94"/>
  </w:style>
  <w:style w:type="table" w:styleId="TableGrid">
    <w:name w:val="Table Grid"/>
    <w:basedOn w:val="TableNormal"/>
    <w:uiPriority w:val="59"/>
    <w:rsid w:val="003B66F3"/>
    <w:pPr>
      <w:widowControl w:val="0"/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1A1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E9879-92FE-4B6A-8504-5264E120B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chn off34</cp:lastModifiedBy>
  <cp:revision>16</cp:revision>
  <dcterms:created xsi:type="dcterms:W3CDTF">2020-12-23T12:54:00Z</dcterms:created>
  <dcterms:modified xsi:type="dcterms:W3CDTF">2021-03-12T23:45:00Z</dcterms:modified>
</cp:coreProperties>
</file>